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44A1" w:rsidRPr="00020865" w:rsidRDefault="00BB7B6D" w:rsidP="00E744A1">
      <w:pPr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dditional file 1</w:t>
      </w:r>
    </w:p>
    <w:p w:rsidR="00E744A1" w:rsidRPr="00AA30BC" w:rsidRDefault="00E744A1" w:rsidP="00E744A1">
      <w:pPr>
        <w:pStyle w:val="Caption"/>
        <w:keepNext/>
        <w:rPr>
          <w:rFonts w:ascii="Times New Roman" w:eastAsia="SimSun" w:hAnsi="Times New Roman"/>
          <w:b/>
          <w:bCs/>
          <w:sz w:val="24"/>
          <w:szCs w:val="24"/>
        </w:rPr>
      </w:pPr>
      <w:r w:rsidRPr="00AA30BC">
        <w:rPr>
          <w:rFonts w:ascii="Times New Roman" w:eastAsia="SimSun" w:hAnsi="Times New Roman"/>
          <w:b/>
          <w:bCs/>
          <w:sz w:val="24"/>
          <w:szCs w:val="24"/>
        </w:rPr>
        <w:t>Table S</w:t>
      </w:r>
      <w:r>
        <w:rPr>
          <w:rFonts w:ascii="Times New Roman" w:eastAsia="SimSun" w:hAnsi="Times New Roman"/>
          <w:b/>
          <w:bCs/>
          <w:sz w:val="24"/>
          <w:szCs w:val="24"/>
        </w:rPr>
        <w:t xml:space="preserve">1 </w:t>
      </w:r>
      <w:r w:rsidRPr="001D2865">
        <w:rPr>
          <w:rFonts w:ascii="Times New Roman" w:hAnsi="Times New Roman"/>
          <w:sz w:val="24"/>
          <w:szCs w:val="24"/>
        </w:rPr>
        <w:t>COG functional categories</w:t>
      </w:r>
      <w:r>
        <w:rPr>
          <w:rFonts w:ascii="Times New Roman" w:hAnsi="Times New Roman"/>
          <w:sz w:val="24"/>
          <w:szCs w:val="24"/>
        </w:rPr>
        <w:t xml:space="preserve"> of the 1651 genes unique to </w:t>
      </w:r>
      <w:r w:rsidRPr="00AA30BC">
        <w:rPr>
          <w:rFonts w:ascii="Times New Roman" w:hAnsi="Times New Roman"/>
          <w:i/>
          <w:sz w:val="24"/>
          <w:szCs w:val="24"/>
        </w:rPr>
        <w:t>P.yanchengensis</w:t>
      </w:r>
      <w:r>
        <w:rPr>
          <w:rFonts w:ascii="Times New Roman" w:hAnsi="Times New Roman"/>
          <w:sz w:val="24"/>
          <w:szCs w:val="24"/>
        </w:rPr>
        <w:t xml:space="preserve"> Y32</w:t>
      </w:r>
      <w:r w:rsidRPr="00AA30BC">
        <w:rPr>
          <w:rFonts w:ascii="Times New Roman" w:hAnsi="Times New Roman"/>
          <w:sz w:val="24"/>
          <w:szCs w:val="24"/>
          <w:vertAlign w:val="superscript"/>
        </w:rPr>
        <w:t>T</w:t>
      </w:r>
    </w:p>
    <w:tbl>
      <w:tblPr>
        <w:tblW w:w="9090" w:type="dxa"/>
        <w:tblLook w:val="04A0"/>
      </w:tblPr>
      <w:tblGrid>
        <w:gridCol w:w="1560"/>
        <w:gridCol w:w="754"/>
        <w:gridCol w:w="983"/>
        <w:gridCol w:w="5793"/>
      </w:tblGrid>
      <w:tr w:rsidR="00E744A1" w:rsidRPr="00AA30BC" w:rsidTr="00E62B2D">
        <w:trPr>
          <w:trHeight w:val="27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4A1" w:rsidRPr="00AA30BC" w:rsidRDefault="00E744A1" w:rsidP="00E62B2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A30BC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COG class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4A1" w:rsidRPr="00AA30BC" w:rsidRDefault="00E744A1" w:rsidP="00E62B2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A30BC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Count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4A1" w:rsidRPr="00CD7D4A" w:rsidRDefault="00E744A1" w:rsidP="00E62B2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D7D4A">
              <w:rPr>
                <w:rFonts w:ascii="Times New Roman" w:hAnsi="Times New Roman"/>
                <w:color w:val="000000"/>
                <w:kern w:val="0"/>
                <w:szCs w:val="21"/>
              </w:rPr>
              <w:t>%age</w:t>
            </w:r>
            <w:r w:rsidRPr="006A75F1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5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4A1" w:rsidRPr="00AA30BC" w:rsidRDefault="00E744A1" w:rsidP="00E62B2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COG d</w:t>
            </w:r>
            <w:r w:rsidRPr="00AA30BC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 xml:space="preserve">escription </w:t>
            </w:r>
          </w:p>
        </w:tc>
      </w:tr>
      <w:tr w:rsidR="00E744A1" w:rsidRPr="00AA30BC" w:rsidTr="00E62B2D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4A1" w:rsidRPr="00AA30BC" w:rsidRDefault="00E744A1" w:rsidP="00E62B2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A30BC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C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4A1" w:rsidRPr="00AA30BC" w:rsidRDefault="00E744A1" w:rsidP="00E62B2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A30BC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3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4A1" w:rsidRPr="00AA30BC" w:rsidRDefault="00E744A1" w:rsidP="00E62B2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A30BC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3.58</w:t>
            </w:r>
          </w:p>
        </w:tc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4A1" w:rsidRPr="00AA30BC" w:rsidRDefault="00E744A1" w:rsidP="00E62B2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A30BC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 xml:space="preserve">Energy production and conversion </w:t>
            </w:r>
          </w:p>
        </w:tc>
      </w:tr>
      <w:tr w:rsidR="00E744A1" w:rsidRPr="00AA30BC" w:rsidTr="00E62B2D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4A1" w:rsidRPr="00AA30BC" w:rsidRDefault="00E744A1" w:rsidP="00E62B2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A30BC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D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4A1" w:rsidRPr="00AA30BC" w:rsidRDefault="00E744A1" w:rsidP="00E62B2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A30BC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4A1" w:rsidRPr="00AA30BC" w:rsidRDefault="00E744A1" w:rsidP="00E62B2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A30BC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0.28</w:t>
            </w:r>
          </w:p>
        </w:tc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4A1" w:rsidRPr="00AA30BC" w:rsidRDefault="00E744A1" w:rsidP="00E62B2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A30BC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 xml:space="preserve">Cell cycle control, cell division, chromosome partitioning </w:t>
            </w:r>
          </w:p>
        </w:tc>
      </w:tr>
      <w:tr w:rsidR="00E744A1" w:rsidRPr="00AA30BC" w:rsidTr="00E62B2D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4A1" w:rsidRPr="00AA30BC" w:rsidRDefault="00E744A1" w:rsidP="00E62B2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A30BC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4A1" w:rsidRPr="00AA30BC" w:rsidRDefault="00E744A1" w:rsidP="00E62B2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A30BC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6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4A1" w:rsidRPr="00AA30BC" w:rsidRDefault="00E744A1" w:rsidP="00E62B2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A30BC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6.22</w:t>
            </w:r>
          </w:p>
        </w:tc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4A1" w:rsidRPr="00AA30BC" w:rsidRDefault="00E744A1" w:rsidP="00E62B2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A30BC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 xml:space="preserve">Amino acid transport and metabolism </w:t>
            </w:r>
          </w:p>
        </w:tc>
      </w:tr>
      <w:tr w:rsidR="00E744A1" w:rsidRPr="00AA30BC" w:rsidTr="00E62B2D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4A1" w:rsidRPr="00AA30BC" w:rsidRDefault="00E744A1" w:rsidP="00E62B2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A30BC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F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4A1" w:rsidRPr="00AA30BC" w:rsidRDefault="00E744A1" w:rsidP="00E62B2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A30BC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2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4A1" w:rsidRPr="00AA30BC" w:rsidRDefault="00E744A1" w:rsidP="00E62B2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A30BC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2.17</w:t>
            </w:r>
          </w:p>
        </w:tc>
        <w:tc>
          <w:tcPr>
            <w:tcW w:w="57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4A1" w:rsidRPr="00AA30BC" w:rsidRDefault="00E744A1" w:rsidP="00E62B2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A30BC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 xml:space="preserve">Nucleotide transport and metabolism </w:t>
            </w:r>
          </w:p>
        </w:tc>
      </w:tr>
      <w:tr w:rsidR="00E744A1" w:rsidRPr="00AA30BC" w:rsidTr="00E62B2D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4A1" w:rsidRPr="00AA30BC" w:rsidRDefault="00E744A1" w:rsidP="00E62B2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A30BC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G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4A1" w:rsidRPr="00AA30BC" w:rsidRDefault="00E744A1" w:rsidP="00E62B2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A30BC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13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4A1" w:rsidRPr="00AA30BC" w:rsidRDefault="00E744A1" w:rsidP="00E62B2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A30BC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12.25</w:t>
            </w:r>
          </w:p>
        </w:tc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E744A1" w:rsidRPr="00AA30BC" w:rsidRDefault="00E744A1" w:rsidP="00E62B2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A30BC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 xml:space="preserve">Carbohydrate transport and metabolism </w:t>
            </w:r>
          </w:p>
        </w:tc>
      </w:tr>
      <w:tr w:rsidR="00E744A1" w:rsidRPr="00AA30BC" w:rsidTr="00E62B2D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4A1" w:rsidRPr="00AA30BC" w:rsidRDefault="00E744A1" w:rsidP="00E62B2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A30BC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H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4A1" w:rsidRPr="00AA30BC" w:rsidRDefault="00E744A1" w:rsidP="00E62B2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A30BC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3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4A1" w:rsidRPr="00AA30BC" w:rsidRDefault="00E744A1" w:rsidP="00E62B2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A30BC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2.83</w:t>
            </w:r>
          </w:p>
        </w:tc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4A1" w:rsidRPr="00AA30BC" w:rsidRDefault="00E744A1" w:rsidP="00E62B2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A30BC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 xml:space="preserve">Coenzyme transport and metabolism </w:t>
            </w:r>
          </w:p>
        </w:tc>
      </w:tr>
      <w:tr w:rsidR="00E744A1" w:rsidRPr="00AA30BC" w:rsidTr="00E62B2D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4A1" w:rsidRPr="00AA30BC" w:rsidRDefault="00E744A1" w:rsidP="00E62B2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A30BC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I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4A1" w:rsidRPr="00AA30BC" w:rsidRDefault="00E744A1" w:rsidP="00E62B2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A30BC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3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4A1" w:rsidRPr="00AA30BC" w:rsidRDefault="00E744A1" w:rsidP="00E62B2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A30BC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3.58</w:t>
            </w:r>
          </w:p>
        </w:tc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4A1" w:rsidRPr="00AA30BC" w:rsidRDefault="00E744A1" w:rsidP="00E62B2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A30BC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 xml:space="preserve">Lipid transport and metabolism </w:t>
            </w:r>
          </w:p>
        </w:tc>
      </w:tr>
      <w:tr w:rsidR="00E744A1" w:rsidRPr="00AA30BC" w:rsidTr="00E62B2D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4A1" w:rsidRPr="00AA30BC" w:rsidRDefault="00E744A1" w:rsidP="00E62B2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A30BC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J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4A1" w:rsidRPr="00AA30BC" w:rsidRDefault="00E744A1" w:rsidP="00E62B2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A30BC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2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4A1" w:rsidRPr="00AA30BC" w:rsidRDefault="00E744A1" w:rsidP="00E62B2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A30BC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2.07</w:t>
            </w:r>
          </w:p>
        </w:tc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4A1" w:rsidRPr="00AA30BC" w:rsidRDefault="00E744A1" w:rsidP="00E62B2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A30BC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 xml:space="preserve">Translation, ribosomal structure and biogenesis </w:t>
            </w:r>
          </w:p>
        </w:tc>
      </w:tr>
      <w:tr w:rsidR="00E744A1" w:rsidRPr="00AA30BC" w:rsidTr="00E62B2D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4A1" w:rsidRPr="00AA30BC" w:rsidRDefault="00E744A1" w:rsidP="00E62B2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A30BC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K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4A1" w:rsidRPr="00AA30BC" w:rsidRDefault="00E744A1" w:rsidP="00E62B2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A30BC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9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4A1" w:rsidRPr="00AA30BC" w:rsidRDefault="00E744A1" w:rsidP="00E62B2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A30BC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8.86</w:t>
            </w:r>
          </w:p>
        </w:tc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4A1" w:rsidRPr="00AA30BC" w:rsidRDefault="00E744A1" w:rsidP="00E62B2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A30BC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 xml:space="preserve">Transcription </w:t>
            </w:r>
          </w:p>
        </w:tc>
      </w:tr>
      <w:tr w:rsidR="00E744A1" w:rsidRPr="00AA30BC" w:rsidTr="00E62B2D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4A1" w:rsidRPr="00AA30BC" w:rsidRDefault="00E744A1" w:rsidP="00E62B2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A30BC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L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4A1" w:rsidRPr="00AA30BC" w:rsidRDefault="00E744A1" w:rsidP="00E62B2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A30BC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3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4A1" w:rsidRPr="00AA30BC" w:rsidRDefault="00E744A1" w:rsidP="00E62B2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A30BC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3.68</w:t>
            </w:r>
          </w:p>
        </w:tc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4A1" w:rsidRPr="00AA30BC" w:rsidRDefault="00E744A1" w:rsidP="00E62B2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A30BC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 xml:space="preserve">Replication, recombination and </w:t>
            </w:r>
            <w:bookmarkStart w:id="0" w:name="_GoBack"/>
            <w:bookmarkEnd w:id="0"/>
            <w:r w:rsidRPr="00AA30BC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 xml:space="preserve">repair </w:t>
            </w:r>
          </w:p>
        </w:tc>
      </w:tr>
      <w:tr w:rsidR="00E744A1" w:rsidRPr="00AA30BC" w:rsidTr="00E62B2D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4A1" w:rsidRPr="00AA30BC" w:rsidRDefault="00E744A1" w:rsidP="00E62B2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A30BC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M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4A1" w:rsidRPr="00AA30BC" w:rsidRDefault="00E744A1" w:rsidP="00E62B2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A30BC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5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4A1" w:rsidRPr="00AA30BC" w:rsidRDefault="00E744A1" w:rsidP="00E62B2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A30BC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5.37</w:t>
            </w:r>
          </w:p>
        </w:tc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4A1" w:rsidRPr="00AA30BC" w:rsidRDefault="00E744A1" w:rsidP="00E62B2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A30BC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 xml:space="preserve">Cell wall/membrane/envelope biogenesis </w:t>
            </w:r>
          </w:p>
        </w:tc>
      </w:tr>
      <w:tr w:rsidR="00E744A1" w:rsidRPr="00AA30BC" w:rsidTr="00E62B2D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4A1" w:rsidRPr="00AA30BC" w:rsidRDefault="00E744A1" w:rsidP="00E62B2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A30BC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4A1" w:rsidRPr="00AA30BC" w:rsidRDefault="00E744A1" w:rsidP="00E62B2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A30BC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2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4A1" w:rsidRPr="00AA30BC" w:rsidRDefault="00E744A1" w:rsidP="00E62B2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A30BC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1.89</w:t>
            </w:r>
          </w:p>
        </w:tc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4A1" w:rsidRPr="00AA30BC" w:rsidRDefault="00E744A1" w:rsidP="00E62B2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A30BC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 xml:space="preserve">Cell motility </w:t>
            </w:r>
          </w:p>
        </w:tc>
      </w:tr>
      <w:tr w:rsidR="00E744A1" w:rsidRPr="00AA30BC" w:rsidTr="00E62B2D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4A1" w:rsidRPr="00AA30BC" w:rsidRDefault="00E744A1" w:rsidP="00E62B2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A30BC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O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4A1" w:rsidRPr="00AA30BC" w:rsidRDefault="00E744A1" w:rsidP="00E62B2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A30BC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2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4A1" w:rsidRPr="00AA30BC" w:rsidRDefault="00E744A1" w:rsidP="00E62B2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A30BC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2.36</w:t>
            </w:r>
          </w:p>
        </w:tc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4A1" w:rsidRPr="00AA30BC" w:rsidRDefault="00E744A1" w:rsidP="00E62B2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A30BC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 xml:space="preserve">Posttranslational modification, protein turnover, chaperones </w:t>
            </w:r>
          </w:p>
        </w:tc>
      </w:tr>
      <w:tr w:rsidR="00E744A1" w:rsidRPr="00AA30BC" w:rsidTr="00E62B2D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4A1" w:rsidRPr="00AA30BC" w:rsidRDefault="00E744A1" w:rsidP="00E62B2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A30BC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P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4A1" w:rsidRPr="00AA30BC" w:rsidRDefault="00E744A1" w:rsidP="00E62B2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A30BC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4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4A1" w:rsidRPr="00AA30BC" w:rsidRDefault="00E744A1" w:rsidP="00E62B2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A30BC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4.62</w:t>
            </w:r>
          </w:p>
        </w:tc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4A1" w:rsidRPr="00AA30BC" w:rsidRDefault="00E744A1" w:rsidP="00E62B2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A30BC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 xml:space="preserve">Inorganic ion transport and metabolism </w:t>
            </w:r>
          </w:p>
        </w:tc>
      </w:tr>
      <w:tr w:rsidR="00E744A1" w:rsidRPr="00AA30BC" w:rsidTr="00E62B2D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4A1" w:rsidRPr="00AA30BC" w:rsidRDefault="00E744A1" w:rsidP="00E62B2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A30BC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Q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4A1" w:rsidRPr="00AA30BC" w:rsidRDefault="00E744A1" w:rsidP="00E62B2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A30BC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3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4A1" w:rsidRPr="00AA30BC" w:rsidRDefault="00E744A1" w:rsidP="00E62B2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A30BC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2.83</w:t>
            </w:r>
          </w:p>
        </w:tc>
        <w:tc>
          <w:tcPr>
            <w:tcW w:w="57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4A1" w:rsidRPr="00AA30BC" w:rsidRDefault="00E744A1" w:rsidP="00E62B2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A30BC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 xml:space="preserve">Secondary metabolites biosynthesis, transport and catabolism </w:t>
            </w:r>
          </w:p>
        </w:tc>
      </w:tr>
      <w:tr w:rsidR="00E744A1" w:rsidRPr="00AA30BC" w:rsidTr="00E62B2D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4A1" w:rsidRPr="00AA30BC" w:rsidRDefault="00E744A1" w:rsidP="00E62B2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A30BC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4A1" w:rsidRPr="00AA30BC" w:rsidRDefault="00E744A1" w:rsidP="00E62B2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A30BC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15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4A1" w:rsidRPr="00AA30BC" w:rsidRDefault="00E744A1" w:rsidP="00E62B2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14.7</w:t>
            </w:r>
          </w:p>
        </w:tc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E744A1" w:rsidRPr="00AA30BC" w:rsidRDefault="00E744A1" w:rsidP="00E62B2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A30BC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 xml:space="preserve">General function prediction only </w:t>
            </w:r>
          </w:p>
        </w:tc>
      </w:tr>
      <w:tr w:rsidR="00E744A1" w:rsidRPr="00AA30BC" w:rsidTr="00E62B2D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4A1" w:rsidRPr="00AA30BC" w:rsidRDefault="00E744A1" w:rsidP="00E62B2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A30BC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4A1" w:rsidRPr="00AA30BC" w:rsidRDefault="00E744A1" w:rsidP="00E62B2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A30BC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12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4A1" w:rsidRPr="00AA30BC" w:rsidRDefault="00E744A1" w:rsidP="00E62B2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11.4</w:t>
            </w:r>
          </w:p>
        </w:tc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E744A1" w:rsidRPr="00AA30BC" w:rsidRDefault="00E744A1" w:rsidP="00E62B2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A30BC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 xml:space="preserve">Function unknown </w:t>
            </w:r>
          </w:p>
        </w:tc>
      </w:tr>
      <w:tr w:rsidR="00E744A1" w:rsidRPr="00AA30BC" w:rsidTr="00E62B2D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4A1" w:rsidRPr="00AA30BC" w:rsidRDefault="00E744A1" w:rsidP="00E62B2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A30BC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4A1" w:rsidRPr="00AA30BC" w:rsidRDefault="00E744A1" w:rsidP="00E62B2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A30BC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8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4A1" w:rsidRPr="00AA30BC" w:rsidRDefault="00E744A1" w:rsidP="00E62B2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A30BC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7.54</w:t>
            </w:r>
          </w:p>
        </w:tc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4A1" w:rsidRPr="00AA30BC" w:rsidRDefault="00E744A1" w:rsidP="00E62B2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A30BC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 xml:space="preserve">Signal transduction mechanisms </w:t>
            </w:r>
          </w:p>
        </w:tc>
      </w:tr>
      <w:tr w:rsidR="00E744A1" w:rsidRPr="00AA30BC" w:rsidTr="00E62B2D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4A1" w:rsidRPr="00AA30BC" w:rsidRDefault="00E744A1" w:rsidP="00E62B2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A30BC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U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4A1" w:rsidRPr="00AA30BC" w:rsidRDefault="00E744A1" w:rsidP="00E62B2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A30BC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1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4A1" w:rsidRPr="00AA30BC" w:rsidRDefault="00E744A1" w:rsidP="00E62B2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A30BC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1.13</w:t>
            </w:r>
          </w:p>
        </w:tc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4A1" w:rsidRPr="00AA30BC" w:rsidRDefault="00E744A1" w:rsidP="00E62B2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A30BC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 xml:space="preserve">Intracellular trafficking, secretion, and vesicular transport </w:t>
            </w:r>
          </w:p>
        </w:tc>
      </w:tr>
      <w:tr w:rsidR="00E744A1" w:rsidRPr="00AA30BC" w:rsidTr="00E62B2D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4A1" w:rsidRPr="00AA30BC" w:rsidRDefault="00E744A1" w:rsidP="00E62B2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A30BC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V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4A1" w:rsidRPr="00AA30BC" w:rsidRDefault="00E744A1" w:rsidP="00E62B2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A30BC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2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4A1" w:rsidRPr="00AA30BC" w:rsidRDefault="00E744A1" w:rsidP="00E62B2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A30BC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2.64</w:t>
            </w:r>
          </w:p>
        </w:tc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4A1" w:rsidRPr="00AA30BC" w:rsidRDefault="00E744A1" w:rsidP="00E62B2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A30BC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 xml:space="preserve">Defense mechanisms </w:t>
            </w:r>
          </w:p>
        </w:tc>
      </w:tr>
      <w:tr w:rsidR="00E744A1" w:rsidRPr="00AA30BC" w:rsidTr="00E62B2D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4A1" w:rsidRPr="00AA30BC" w:rsidRDefault="00E744A1" w:rsidP="00E62B2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4A1" w:rsidRPr="00AA30BC" w:rsidRDefault="00E744A1" w:rsidP="00E62B2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59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4A1" w:rsidRPr="00AA30BC" w:rsidRDefault="00E744A1" w:rsidP="00E62B2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4"/>
              </w:rPr>
              <w:t>35.7</w:t>
            </w:r>
          </w:p>
        </w:tc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4A1" w:rsidRPr="00AA30BC" w:rsidRDefault="00E744A1" w:rsidP="00E62B2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4"/>
              </w:rPr>
            </w:pPr>
            <w:r w:rsidRPr="00CD7D4A">
              <w:rPr>
                <w:rFonts w:ascii="Times New Roman" w:hAnsi="Times New Roman"/>
                <w:color w:val="000000"/>
                <w:kern w:val="0"/>
                <w:szCs w:val="21"/>
              </w:rPr>
              <w:t>Not in COGs</w:t>
            </w:r>
          </w:p>
        </w:tc>
      </w:tr>
      <w:tr w:rsidR="00E744A1" w:rsidRPr="00AA30BC" w:rsidTr="00E62B2D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4A1" w:rsidRPr="00AA30BC" w:rsidRDefault="00E744A1" w:rsidP="00E62B2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I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4"/>
              </w:rPr>
              <w:t xml:space="preserve">n 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total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4A1" w:rsidRPr="00AA30BC" w:rsidRDefault="00E744A1" w:rsidP="00E62B2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1651</w:t>
            </w:r>
          </w:p>
        </w:tc>
        <w:tc>
          <w:tcPr>
            <w:tcW w:w="67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4A1" w:rsidRPr="00AA30BC" w:rsidRDefault="00E744A1" w:rsidP="00E62B2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AA30BC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 xml:space="preserve">　</w:t>
            </w:r>
          </w:p>
        </w:tc>
      </w:tr>
    </w:tbl>
    <w:p w:rsidR="00E744A1" w:rsidRPr="006A75F1" w:rsidRDefault="00E744A1" w:rsidP="00E744A1">
      <w:pPr>
        <w:rPr>
          <w:rFonts w:ascii="Times New Roman" w:hAnsi="Times New Roman"/>
          <w:bCs/>
          <w:sz w:val="24"/>
          <w:szCs w:val="24"/>
        </w:rPr>
      </w:pPr>
      <w:r w:rsidRPr="00C2797F">
        <w:rPr>
          <w:rFonts w:ascii="Times New Roman" w:hAnsi="Times New Roman"/>
          <w:sz w:val="24"/>
          <w:szCs w:val="24"/>
        </w:rPr>
        <w:t xml:space="preserve">a </w:t>
      </w:r>
      <w:r>
        <w:rPr>
          <w:rFonts w:ascii="Times New Roman" w:hAnsi="Times New Roman"/>
          <w:bCs/>
          <w:sz w:val="24"/>
          <w:szCs w:val="24"/>
        </w:rPr>
        <w:t>The percentage</w:t>
      </w:r>
      <w:r w:rsidRPr="00C2797F"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is based on the total number of unique gene of strain Y32</w:t>
      </w:r>
      <w:r w:rsidRPr="006A75F1">
        <w:rPr>
          <w:rFonts w:ascii="Times New Roman" w:hAnsi="Times New Roman"/>
          <w:bCs/>
          <w:sz w:val="24"/>
          <w:szCs w:val="24"/>
          <w:vertAlign w:val="superscript"/>
        </w:rPr>
        <w:t>T</w:t>
      </w:r>
      <w:r>
        <w:rPr>
          <w:rFonts w:ascii="Times New Roman" w:hAnsi="Times New Roman"/>
          <w:bCs/>
          <w:sz w:val="24"/>
          <w:szCs w:val="24"/>
        </w:rPr>
        <w:t>.</w:t>
      </w:r>
    </w:p>
    <w:p w:rsidR="001A0C29" w:rsidRDefault="001A0C29" w:rsidP="00E744A1">
      <w:pPr>
        <w:rPr>
          <w:rFonts w:ascii="Times New Roman" w:hAnsi="Times New Roman"/>
          <w:b/>
          <w:bCs/>
          <w:sz w:val="24"/>
          <w:szCs w:val="24"/>
        </w:rPr>
      </w:pPr>
    </w:p>
    <w:p w:rsidR="00E744A1" w:rsidRPr="00604CDB" w:rsidRDefault="00E744A1" w:rsidP="00E744A1">
      <w:pPr>
        <w:rPr>
          <w:rFonts w:ascii="Times New Roman" w:hAnsi="Times New Roman"/>
          <w:bCs/>
          <w:sz w:val="24"/>
          <w:szCs w:val="24"/>
        </w:rPr>
      </w:pPr>
      <w:r w:rsidRPr="001A710F"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sz w:val="24"/>
          <w:szCs w:val="24"/>
        </w:rPr>
        <w:t>S2</w:t>
      </w:r>
      <w:r w:rsidRPr="001A710F"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S</w:t>
      </w:r>
      <w:r w:rsidRPr="001A710F">
        <w:rPr>
          <w:rFonts w:ascii="Times New Roman" w:hAnsi="Times New Roman"/>
          <w:bCs/>
          <w:sz w:val="24"/>
          <w:szCs w:val="24"/>
        </w:rPr>
        <w:t>pecies distribution analysis of osmotic stress related gene families</w:t>
      </w:r>
    </w:p>
    <w:tbl>
      <w:tblPr>
        <w:tblW w:w="10207" w:type="dxa"/>
        <w:tblInd w:w="-856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694"/>
        <w:gridCol w:w="1503"/>
        <w:gridCol w:w="1757"/>
        <w:gridCol w:w="1531"/>
        <w:gridCol w:w="1417"/>
        <w:gridCol w:w="1305"/>
      </w:tblGrid>
      <w:tr w:rsidR="00E744A1" w:rsidTr="00E62B2D">
        <w:tc>
          <w:tcPr>
            <w:tcW w:w="2694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E744A1" w:rsidRDefault="00E744A1" w:rsidP="00E62B2D">
            <w:r w:rsidRPr="00865ADE">
              <w:rPr>
                <w:rFonts w:ascii="Times New Roman" w:hAnsi="Times New Roman"/>
              </w:rPr>
              <w:t>Gene subsystem</w:t>
            </w:r>
          </w:p>
        </w:tc>
        <w:tc>
          <w:tcPr>
            <w:tcW w:w="7513" w:type="dxa"/>
            <w:gridSpan w:val="5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E744A1" w:rsidRDefault="00E744A1" w:rsidP="00E62B2D">
            <w:pPr>
              <w:jc w:val="center"/>
            </w:pPr>
            <w:r w:rsidRPr="00865ADE">
              <w:rPr>
                <w:rFonts w:ascii="Times New Roman" w:hAnsi="Times New Roman"/>
              </w:rPr>
              <w:t>N</w:t>
            </w:r>
            <w:r w:rsidRPr="00865ADE">
              <w:rPr>
                <w:rFonts w:ascii="Times New Roman" w:hAnsi="Times New Roman" w:hint="eastAsia"/>
              </w:rPr>
              <w:t xml:space="preserve">umber </w:t>
            </w:r>
            <w:r w:rsidRPr="00865ADE">
              <w:rPr>
                <w:rFonts w:ascii="Times New Roman" w:hAnsi="Times New Roman"/>
              </w:rPr>
              <w:t>of genes</w:t>
            </w:r>
          </w:p>
        </w:tc>
      </w:tr>
      <w:tr w:rsidR="00E744A1" w:rsidTr="00E62B2D">
        <w:tc>
          <w:tcPr>
            <w:tcW w:w="2694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</w:tcPr>
          <w:p w:rsidR="00E744A1" w:rsidRDefault="00E744A1" w:rsidP="00E62B2D"/>
        </w:tc>
        <w:tc>
          <w:tcPr>
            <w:tcW w:w="150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E744A1" w:rsidRPr="00865ADE" w:rsidRDefault="00E744A1" w:rsidP="00E62B2D">
            <w:pPr>
              <w:jc w:val="left"/>
              <w:rPr>
                <w:rFonts w:ascii="Times New Roman" w:hAnsi="Times New Roman"/>
              </w:rPr>
            </w:pPr>
            <w:r w:rsidRPr="00865ADE">
              <w:rPr>
                <w:rFonts w:ascii="Times New Roman" w:hAnsi="Times New Roman" w:hint="eastAsia"/>
                <w:i/>
              </w:rPr>
              <w:t>P</w:t>
            </w:r>
            <w:r w:rsidRPr="00865ADE">
              <w:rPr>
                <w:rFonts w:ascii="Times New Roman" w:hAnsi="Times New Roman"/>
                <w:i/>
              </w:rPr>
              <w:t xml:space="preserve">. </w:t>
            </w:r>
            <w:r w:rsidRPr="00865ADE">
              <w:rPr>
                <w:rFonts w:ascii="Times New Roman" w:hAnsi="Times New Roman" w:hint="eastAsia"/>
                <w:i/>
              </w:rPr>
              <w:t>yanchengsis</w:t>
            </w:r>
            <w:r w:rsidRPr="00865ADE">
              <w:rPr>
                <w:rFonts w:ascii="Times New Roman" w:hAnsi="Times New Roman" w:hint="eastAsia"/>
              </w:rPr>
              <w:t xml:space="preserve"> Y32</w:t>
            </w:r>
            <w:r w:rsidRPr="00865ADE">
              <w:rPr>
                <w:rFonts w:ascii="Times New Roman" w:hAnsi="Times New Roman" w:hint="eastAsia"/>
                <w:vertAlign w:val="superscript"/>
              </w:rPr>
              <w:t>T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E744A1" w:rsidRPr="00865ADE" w:rsidRDefault="00E744A1" w:rsidP="00E62B2D">
            <w:pPr>
              <w:jc w:val="left"/>
              <w:rPr>
                <w:rFonts w:ascii="Times New Roman" w:hAnsi="Times New Roman"/>
              </w:rPr>
            </w:pPr>
            <w:r w:rsidRPr="00865ADE">
              <w:rPr>
                <w:rFonts w:ascii="Times New Roman" w:hAnsi="Times New Roman" w:hint="eastAsia"/>
                <w:i/>
              </w:rPr>
              <w:t>P. chungwhe</w:t>
            </w:r>
            <w:r w:rsidRPr="00865ADE">
              <w:rPr>
                <w:rFonts w:ascii="Times New Roman" w:hAnsi="Times New Roman"/>
                <w:i/>
              </w:rPr>
              <w:t>nsis</w:t>
            </w:r>
            <w:r w:rsidRPr="00865ADE">
              <w:rPr>
                <w:rFonts w:ascii="Times New Roman" w:hAnsi="Times New Roman"/>
              </w:rPr>
              <w:t xml:space="preserve"> BH030062</w:t>
            </w:r>
            <w:r w:rsidRPr="00865ADE">
              <w:rPr>
                <w:rFonts w:ascii="Times New Roman" w:hAnsi="Times New Roman"/>
                <w:vertAlign w:val="superscript"/>
              </w:rPr>
              <w:t>T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E744A1" w:rsidRPr="00865ADE" w:rsidRDefault="00E744A1" w:rsidP="00E62B2D">
            <w:pPr>
              <w:jc w:val="left"/>
              <w:rPr>
                <w:rFonts w:ascii="Times New Roman" w:hAnsi="Times New Roman"/>
              </w:rPr>
            </w:pPr>
            <w:r w:rsidRPr="00865ADE">
              <w:rPr>
                <w:rFonts w:ascii="Times New Roman" w:hAnsi="Times New Roman" w:hint="eastAsia"/>
                <w:i/>
              </w:rPr>
              <w:t>P.</w:t>
            </w:r>
            <w:r w:rsidRPr="00865ADE">
              <w:rPr>
                <w:rFonts w:ascii="Times New Roman" w:hAnsi="Times New Roman"/>
                <w:i/>
              </w:rPr>
              <w:t xml:space="preserve"> </w:t>
            </w:r>
            <w:r w:rsidRPr="00865ADE">
              <w:rPr>
                <w:rFonts w:ascii="Times New Roman" w:hAnsi="Times New Roman" w:hint="eastAsia"/>
                <w:i/>
              </w:rPr>
              <w:t xml:space="preserve">halophilus </w:t>
            </w:r>
            <w:r w:rsidRPr="00865ADE">
              <w:rPr>
                <w:rFonts w:ascii="Times New Roman" w:hAnsi="Times New Roman" w:hint="eastAsia"/>
              </w:rPr>
              <w:t>JSM076056</w:t>
            </w:r>
            <w:r w:rsidRPr="00865ADE">
              <w:rPr>
                <w:rFonts w:ascii="Times New Roman" w:hAnsi="Times New Roman" w:hint="eastAsia"/>
                <w:vertAlign w:val="superscript"/>
              </w:rPr>
              <w:t>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E744A1" w:rsidRPr="00865ADE" w:rsidRDefault="00E744A1" w:rsidP="00E62B2D">
            <w:pPr>
              <w:jc w:val="left"/>
              <w:rPr>
                <w:rFonts w:ascii="Times New Roman" w:hAnsi="Times New Roman"/>
              </w:rPr>
            </w:pPr>
            <w:r w:rsidRPr="00865ADE">
              <w:rPr>
                <w:rFonts w:ascii="Times New Roman" w:hAnsi="Times New Roman" w:hint="eastAsia"/>
                <w:i/>
              </w:rPr>
              <w:t>P.</w:t>
            </w:r>
            <w:r w:rsidRPr="00865ADE">
              <w:rPr>
                <w:rFonts w:ascii="Times New Roman" w:hAnsi="Times New Roman"/>
                <w:i/>
              </w:rPr>
              <w:t xml:space="preserve"> </w:t>
            </w:r>
            <w:r w:rsidRPr="00865ADE">
              <w:rPr>
                <w:rFonts w:ascii="Times New Roman" w:hAnsi="Times New Roman" w:hint="eastAsia"/>
                <w:i/>
              </w:rPr>
              <w:t>litoralis</w:t>
            </w:r>
            <w:r w:rsidRPr="00865ADE">
              <w:rPr>
                <w:rFonts w:ascii="Times New Roman" w:hAnsi="Times New Roman"/>
              </w:rPr>
              <w:t xml:space="preserve"> JSM072002</w:t>
            </w:r>
            <w:r w:rsidRPr="00865ADE">
              <w:rPr>
                <w:rFonts w:ascii="Times New Roman" w:hAnsi="Times New Roman"/>
                <w:vertAlign w:val="superscript"/>
              </w:rPr>
              <w:t>T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E744A1" w:rsidRPr="00865ADE" w:rsidRDefault="00E744A1" w:rsidP="00E62B2D">
            <w:pPr>
              <w:jc w:val="left"/>
              <w:rPr>
                <w:rFonts w:ascii="Times New Roman" w:hAnsi="Times New Roman"/>
              </w:rPr>
            </w:pPr>
            <w:r w:rsidRPr="00865ADE">
              <w:rPr>
                <w:rFonts w:ascii="Times New Roman" w:hAnsi="Times New Roman" w:hint="eastAsia"/>
                <w:i/>
              </w:rPr>
              <w:t>P.</w:t>
            </w:r>
            <w:r w:rsidRPr="00865ADE">
              <w:rPr>
                <w:rFonts w:ascii="Times New Roman" w:hAnsi="Times New Roman"/>
                <w:i/>
              </w:rPr>
              <w:t xml:space="preserve"> </w:t>
            </w:r>
            <w:r w:rsidRPr="00865ADE">
              <w:rPr>
                <w:rFonts w:ascii="Times New Roman" w:hAnsi="Times New Roman" w:hint="eastAsia"/>
                <w:i/>
              </w:rPr>
              <w:t>marinus</w:t>
            </w:r>
            <w:r w:rsidRPr="00865ADE">
              <w:rPr>
                <w:rFonts w:ascii="Times New Roman" w:hAnsi="Times New Roman" w:hint="eastAsia"/>
              </w:rPr>
              <w:t xml:space="preserve"> BH030004</w:t>
            </w:r>
            <w:r w:rsidRPr="00865ADE">
              <w:rPr>
                <w:rFonts w:ascii="Times New Roman" w:hAnsi="Times New Roman" w:hint="eastAsia"/>
                <w:vertAlign w:val="superscript"/>
              </w:rPr>
              <w:t>T</w:t>
            </w:r>
          </w:p>
        </w:tc>
      </w:tr>
      <w:tr w:rsidR="00E744A1" w:rsidTr="00E62B2D">
        <w:trPr>
          <w:trHeight w:val="794"/>
        </w:trPr>
        <w:tc>
          <w:tcPr>
            <w:tcW w:w="269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E744A1" w:rsidRPr="00865ADE" w:rsidRDefault="00E744A1" w:rsidP="00E62B2D">
            <w:pPr>
              <w:jc w:val="left"/>
              <w:rPr>
                <w:rFonts w:ascii="Times New Roman" w:hAnsi="Times New Roman"/>
              </w:rPr>
            </w:pPr>
            <w:r w:rsidRPr="00865ADE">
              <w:rPr>
                <w:rFonts w:ascii="Times New Roman" w:hAnsi="Times New Roman"/>
              </w:rPr>
              <w:t>Sodium:proton antiporter</w:t>
            </w:r>
          </w:p>
        </w:tc>
        <w:tc>
          <w:tcPr>
            <w:tcW w:w="150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E744A1" w:rsidRPr="00865ADE" w:rsidRDefault="00E744A1" w:rsidP="00E62B2D">
            <w:pPr>
              <w:jc w:val="center"/>
              <w:rPr>
                <w:rFonts w:ascii="Times New Roman" w:hAnsi="Times New Roman"/>
              </w:rPr>
            </w:pPr>
            <w:r w:rsidRPr="00865ADE">
              <w:rPr>
                <w:rFonts w:ascii="Times New Roman" w:hAnsi="Times New Roman" w:hint="eastAsia"/>
              </w:rPr>
              <w:t>19</w:t>
            </w:r>
          </w:p>
        </w:tc>
        <w:tc>
          <w:tcPr>
            <w:tcW w:w="175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E744A1" w:rsidRPr="00865ADE" w:rsidRDefault="00E744A1" w:rsidP="00E62B2D">
            <w:pPr>
              <w:jc w:val="center"/>
              <w:rPr>
                <w:rFonts w:ascii="Times New Roman" w:hAnsi="Times New Roman"/>
              </w:rPr>
            </w:pPr>
            <w:r w:rsidRPr="00865ADE">
              <w:rPr>
                <w:rFonts w:ascii="Times New Roman" w:hAnsi="Times New Roman"/>
              </w:rPr>
              <w:t>20</w:t>
            </w:r>
          </w:p>
        </w:tc>
        <w:tc>
          <w:tcPr>
            <w:tcW w:w="153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E744A1" w:rsidRPr="00865ADE" w:rsidRDefault="00E744A1" w:rsidP="00E62B2D">
            <w:pPr>
              <w:jc w:val="center"/>
              <w:rPr>
                <w:rFonts w:ascii="Times New Roman" w:hAnsi="Times New Roman"/>
              </w:rPr>
            </w:pPr>
            <w:r w:rsidRPr="00865ADE">
              <w:rPr>
                <w:rFonts w:ascii="Times New Roman" w:hAnsi="Times New Roman" w:hint="eastAsia"/>
              </w:rPr>
              <w:t>17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E744A1" w:rsidRPr="00865ADE" w:rsidRDefault="00E744A1" w:rsidP="00E62B2D">
            <w:pPr>
              <w:jc w:val="center"/>
              <w:rPr>
                <w:rFonts w:ascii="Times New Roman" w:hAnsi="Times New Roman"/>
              </w:rPr>
            </w:pPr>
            <w:r w:rsidRPr="00865ADE">
              <w:rPr>
                <w:rFonts w:ascii="Times New Roman" w:hAnsi="Times New Roman" w:hint="eastAsia"/>
              </w:rPr>
              <w:t>17</w:t>
            </w:r>
          </w:p>
        </w:tc>
        <w:tc>
          <w:tcPr>
            <w:tcW w:w="130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E744A1" w:rsidRPr="00865ADE" w:rsidRDefault="00E744A1" w:rsidP="00E62B2D">
            <w:pPr>
              <w:jc w:val="center"/>
              <w:rPr>
                <w:rFonts w:ascii="Times New Roman" w:hAnsi="Times New Roman"/>
              </w:rPr>
            </w:pPr>
            <w:r w:rsidRPr="00865ADE">
              <w:rPr>
                <w:rFonts w:ascii="Times New Roman" w:hAnsi="Times New Roman" w:hint="eastAsia"/>
              </w:rPr>
              <w:t>18</w:t>
            </w:r>
          </w:p>
        </w:tc>
      </w:tr>
      <w:tr w:rsidR="00E744A1" w:rsidTr="00E62B2D">
        <w:trPr>
          <w:trHeight w:val="794"/>
        </w:trPr>
        <w:tc>
          <w:tcPr>
            <w:tcW w:w="2694" w:type="dxa"/>
            <w:shd w:val="clear" w:color="auto" w:fill="auto"/>
            <w:vAlign w:val="center"/>
          </w:tcPr>
          <w:p w:rsidR="00E744A1" w:rsidRPr="00865ADE" w:rsidRDefault="00E744A1" w:rsidP="00E62B2D">
            <w:pPr>
              <w:jc w:val="left"/>
              <w:rPr>
                <w:rFonts w:ascii="Times New Roman" w:hAnsi="Times New Roman"/>
              </w:rPr>
            </w:pPr>
            <w:r w:rsidRPr="00865ADE">
              <w:rPr>
                <w:rFonts w:ascii="Times New Roman" w:hAnsi="Times New Roman"/>
              </w:rPr>
              <w:t>O</w:t>
            </w:r>
            <w:r w:rsidRPr="00865ADE">
              <w:rPr>
                <w:rFonts w:ascii="Times New Roman" w:hAnsi="Times New Roman" w:hint="eastAsia"/>
              </w:rPr>
              <w:t>smor</w:t>
            </w:r>
            <w:r w:rsidRPr="00865ADE">
              <w:rPr>
                <w:rFonts w:ascii="Times New Roman" w:hAnsi="Times New Roman"/>
              </w:rPr>
              <w:t xml:space="preserve">egulation 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E744A1" w:rsidRPr="00865ADE" w:rsidRDefault="00E744A1" w:rsidP="00E62B2D">
            <w:pPr>
              <w:jc w:val="center"/>
              <w:rPr>
                <w:rFonts w:ascii="Times New Roman" w:hAnsi="Times New Roman"/>
              </w:rPr>
            </w:pPr>
            <w:r w:rsidRPr="00865ADE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E744A1" w:rsidRPr="00865ADE" w:rsidRDefault="00E744A1" w:rsidP="00E62B2D">
            <w:pPr>
              <w:jc w:val="center"/>
              <w:rPr>
                <w:rFonts w:ascii="Times New Roman" w:hAnsi="Times New Roman"/>
              </w:rPr>
            </w:pPr>
            <w:r w:rsidRPr="00865ADE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531" w:type="dxa"/>
            <w:shd w:val="clear" w:color="auto" w:fill="auto"/>
            <w:vAlign w:val="center"/>
          </w:tcPr>
          <w:p w:rsidR="00E744A1" w:rsidRPr="00865ADE" w:rsidRDefault="00E744A1" w:rsidP="00E62B2D">
            <w:pPr>
              <w:jc w:val="center"/>
              <w:rPr>
                <w:rFonts w:ascii="Times New Roman" w:hAnsi="Times New Roman"/>
              </w:rPr>
            </w:pPr>
            <w:r w:rsidRPr="00865ADE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744A1" w:rsidRPr="00865ADE" w:rsidRDefault="00E744A1" w:rsidP="00E62B2D">
            <w:pPr>
              <w:jc w:val="center"/>
              <w:rPr>
                <w:rFonts w:ascii="Times New Roman" w:hAnsi="Times New Roman"/>
              </w:rPr>
            </w:pPr>
            <w:r w:rsidRPr="00865ADE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E744A1" w:rsidRPr="00865ADE" w:rsidRDefault="00E744A1" w:rsidP="00E62B2D">
            <w:pPr>
              <w:jc w:val="center"/>
              <w:rPr>
                <w:rFonts w:ascii="Times New Roman" w:hAnsi="Times New Roman"/>
              </w:rPr>
            </w:pPr>
            <w:r w:rsidRPr="00865ADE">
              <w:rPr>
                <w:rFonts w:ascii="Times New Roman" w:hAnsi="Times New Roman" w:hint="eastAsia"/>
              </w:rPr>
              <w:t>0</w:t>
            </w:r>
          </w:p>
        </w:tc>
      </w:tr>
      <w:tr w:rsidR="00E744A1" w:rsidTr="00E62B2D">
        <w:trPr>
          <w:trHeight w:val="794"/>
        </w:trPr>
        <w:tc>
          <w:tcPr>
            <w:tcW w:w="2694" w:type="dxa"/>
            <w:shd w:val="clear" w:color="auto" w:fill="auto"/>
            <w:vAlign w:val="center"/>
          </w:tcPr>
          <w:p w:rsidR="00E744A1" w:rsidRPr="00865ADE" w:rsidRDefault="00E744A1" w:rsidP="00E62B2D">
            <w:pPr>
              <w:jc w:val="left"/>
              <w:rPr>
                <w:rFonts w:ascii="Times New Roman" w:hAnsi="Times New Roman"/>
              </w:rPr>
            </w:pPr>
            <w:r w:rsidRPr="00865ADE">
              <w:rPr>
                <w:rFonts w:ascii="Times New Roman" w:hAnsi="Times New Roman"/>
              </w:rPr>
              <w:t>C</w:t>
            </w:r>
            <w:r w:rsidRPr="00865ADE">
              <w:rPr>
                <w:rFonts w:ascii="Times New Roman" w:hAnsi="Times New Roman" w:hint="eastAsia"/>
              </w:rPr>
              <w:t xml:space="preserve">holine </w:t>
            </w:r>
            <w:r w:rsidRPr="00865ADE">
              <w:rPr>
                <w:rFonts w:ascii="Times New Roman" w:hAnsi="Times New Roman"/>
              </w:rPr>
              <w:t>and betaine uptake and betaine biosynthesis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E744A1" w:rsidRPr="00865ADE" w:rsidRDefault="00E744A1" w:rsidP="00E62B2D">
            <w:pPr>
              <w:tabs>
                <w:tab w:val="left" w:pos="540"/>
              </w:tabs>
              <w:jc w:val="center"/>
              <w:rPr>
                <w:rFonts w:ascii="Times New Roman" w:hAnsi="Times New Roman"/>
              </w:rPr>
            </w:pPr>
            <w:r w:rsidRPr="00865ADE">
              <w:rPr>
                <w:rFonts w:ascii="Times New Roman" w:hAnsi="Times New Roman"/>
              </w:rPr>
              <w:t>21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E744A1" w:rsidRPr="00865ADE" w:rsidRDefault="00E744A1" w:rsidP="00E62B2D">
            <w:pPr>
              <w:jc w:val="center"/>
              <w:rPr>
                <w:rFonts w:ascii="Times New Roman" w:hAnsi="Times New Roman"/>
              </w:rPr>
            </w:pPr>
            <w:r w:rsidRPr="00865ADE">
              <w:rPr>
                <w:rFonts w:ascii="Times New Roman" w:hAnsi="Times New Roman" w:hint="eastAsia"/>
              </w:rPr>
              <w:t>23</w:t>
            </w:r>
          </w:p>
        </w:tc>
        <w:tc>
          <w:tcPr>
            <w:tcW w:w="1531" w:type="dxa"/>
            <w:shd w:val="clear" w:color="auto" w:fill="auto"/>
            <w:vAlign w:val="center"/>
          </w:tcPr>
          <w:p w:rsidR="00E744A1" w:rsidRPr="00865ADE" w:rsidRDefault="00E744A1" w:rsidP="00E62B2D">
            <w:pPr>
              <w:jc w:val="center"/>
              <w:rPr>
                <w:rFonts w:ascii="Times New Roman" w:hAnsi="Times New Roman"/>
              </w:rPr>
            </w:pPr>
            <w:r w:rsidRPr="00865ADE">
              <w:rPr>
                <w:rFonts w:ascii="Times New Roman" w:hAnsi="Times New Roman" w:hint="eastAsia"/>
              </w:rPr>
              <w:t>1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744A1" w:rsidRPr="00865ADE" w:rsidRDefault="00E744A1" w:rsidP="00E62B2D">
            <w:pPr>
              <w:jc w:val="center"/>
              <w:rPr>
                <w:rFonts w:ascii="Times New Roman" w:hAnsi="Times New Roman"/>
              </w:rPr>
            </w:pPr>
            <w:r w:rsidRPr="00865ADE">
              <w:rPr>
                <w:rFonts w:ascii="Times New Roman" w:hAnsi="Times New Roman" w:hint="eastAsia"/>
              </w:rPr>
              <w:t>10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E744A1" w:rsidRPr="00865ADE" w:rsidRDefault="00E744A1" w:rsidP="00E62B2D">
            <w:pPr>
              <w:jc w:val="center"/>
              <w:rPr>
                <w:rFonts w:ascii="Times New Roman" w:hAnsi="Times New Roman"/>
              </w:rPr>
            </w:pPr>
            <w:r w:rsidRPr="00865ADE">
              <w:rPr>
                <w:rFonts w:ascii="Times New Roman" w:hAnsi="Times New Roman" w:hint="eastAsia"/>
              </w:rPr>
              <w:t>34</w:t>
            </w:r>
          </w:p>
        </w:tc>
      </w:tr>
      <w:tr w:rsidR="00E744A1" w:rsidTr="00E62B2D">
        <w:trPr>
          <w:trHeight w:val="794"/>
        </w:trPr>
        <w:tc>
          <w:tcPr>
            <w:tcW w:w="2694" w:type="dxa"/>
            <w:shd w:val="clear" w:color="auto" w:fill="auto"/>
            <w:vAlign w:val="center"/>
          </w:tcPr>
          <w:p w:rsidR="00E744A1" w:rsidRPr="00865ADE" w:rsidRDefault="00E744A1" w:rsidP="00E62B2D">
            <w:pPr>
              <w:jc w:val="left"/>
              <w:rPr>
                <w:rFonts w:ascii="Times New Roman" w:hAnsi="Times New Roman"/>
              </w:rPr>
            </w:pPr>
            <w:r w:rsidRPr="00865ADE">
              <w:rPr>
                <w:rFonts w:ascii="Times New Roman" w:hAnsi="Times New Roman"/>
              </w:rPr>
              <w:t>E</w:t>
            </w:r>
            <w:r w:rsidRPr="00865ADE">
              <w:rPr>
                <w:rFonts w:ascii="Times New Roman" w:hAnsi="Times New Roman" w:hint="eastAsia"/>
              </w:rPr>
              <w:t xml:space="preserve">ctoine </w:t>
            </w:r>
            <w:r w:rsidRPr="00865ADE">
              <w:rPr>
                <w:rFonts w:ascii="Times New Roman" w:hAnsi="Times New Roman"/>
              </w:rPr>
              <w:t>biosynthesis and regulation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E744A1" w:rsidRPr="00865ADE" w:rsidRDefault="00E744A1" w:rsidP="00E62B2D">
            <w:pPr>
              <w:jc w:val="center"/>
              <w:rPr>
                <w:rFonts w:ascii="Times New Roman" w:hAnsi="Times New Roman"/>
              </w:rPr>
            </w:pPr>
            <w:r w:rsidRPr="00865ADE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E744A1" w:rsidRPr="00865ADE" w:rsidRDefault="00E744A1" w:rsidP="00E62B2D">
            <w:pPr>
              <w:jc w:val="center"/>
              <w:rPr>
                <w:rFonts w:ascii="Times New Roman" w:hAnsi="Times New Roman"/>
              </w:rPr>
            </w:pPr>
            <w:r w:rsidRPr="00865ADE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531" w:type="dxa"/>
            <w:shd w:val="clear" w:color="auto" w:fill="auto"/>
            <w:vAlign w:val="center"/>
          </w:tcPr>
          <w:p w:rsidR="00E744A1" w:rsidRPr="00865ADE" w:rsidRDefault="00E744A1" w:rsidP="00E62B2D">
            <w:pPr>
              <w:jc w:val="center"/>
              <w:rPr>
                <w:rFonts w:ascii="Times New Roman" w:hAnsi="Times New Roman"/>
              </w:rPr>
            </w:pPr>
            <w:r w:rsidRPr="00865ADE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744A1" w:rsidRPr="00865ADE" w:rsidRDefault="00E744A1" w:rsidP="00E62B2D">
            <w:pPr>
              <w:jc w:val="center"/>
              <w:rPr>
                <w:rFonts w:ascii="Times New Roman" w:hAnsi="Times New Roman"/>
              </w:rPr>
            </w:pPr>
            <w:r w:rsidRPr="00865ADE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E744A1" w:rsidRPr="00865ADE" w:rsidRDefault="00E744A1" w:rsidP="00E62B2D">
            <w:pPr>
              <w:jc w:val="center"/>
              <w:rPr>
                <w:rFonts w:ascii="Times New Roman" w:hAnsi="Times New Roman"/>
              </w:rPr>
            </w:pPr>
            <w:r w:rsidRPr="00865ADE">
              <w:rPr>
                <w:rFonts w:ascii="Times New Roman" w:hAnsi="Times New Roman" w:hint="eastAsia"/>
              </w:rPr>
              <w:t>3</w:t>
            </w:r>
          </w:p>
        </w:tc>
      </w:tr>
      <w:tr w:rsidR="00E744A1" w:rsidTr="00E62B2D">
        <w:trPr>
          <w:trHeight w:val="794"/>
        </w:trPr>
        <w:tc>
          <w:tcPr>
            <w:tcW w:w="269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E744A1" w:rsidRPr="00865ADE" w:rsidRDefault="00E744A1" w:rsidP="00E62B2D">
            <w:pPr>
              <w:jc w:val="left"/>
              <w:rPr>
                <w:rFonts w:ascii="Times New Roman" w:hAnsi="Times New Roman"/>
              </w:rPr>
            </w:pPr>
            <w:r w:rsidRPr="00865ADE">
              <w:rPr>
                <w:rFonts w:ascii="Times New Roman" w:hAnsi="Times New Roman"/>
              </w:rPr>
              <w:lastRenderedPageBreak/>
              <w:t>Synthesis of osmoregulated periplasmic glucans</w:t>
            </w:r>
          </w:p>
        </w:tc>
        <w:tc>
          <w:tcPr>
            <w:tcW w:w="150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E744A1" w:rsidRPr="00865ADE" w:rsidRDefault="00E744A1" w:rsidP="00E62B2D">
            <w:pPr>
              <w:jc w:val="center"/>
              <w:rPr>
                <w:rFonts w:ascii="Times New Roman" w:hAnsi="Times New Roman"/>
              </w:rPr>
            </w:pPr>
            <w:r w:rsidRPr="00865ADE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75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E744A1" w:rsidRPr="00865ADE" w:rsidRDefault="00E744A1" w:rsidP="00E62B2D">
            <w:pPr>
              <w:jc w:val="center"/>
              <w:rPr>
                <w:rFonts w:ascii="Times New Roman" w:hAnsi="Times New Roman"/>
              </w:rPr>
            </w:pPr>
            <w:r w:rsidRPr="00865ADE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53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E744A1" w:rsidRPr="00865ADE" w:rsidRDefault="00E744A1" w:rsidP="00E62B2D">
            <w:pPr>
              <w:jc w:val="center"/>
              <w:rPr>
                <w:rFonts w:ascii="Times New Roman" w:hAnsi="Times New Roman"/>
              </w:rPr>
            </w:pPr>
            <w:r w:rsidRPr="00865ADE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E744A1" w:rsidRPr="00865ADE" w:rsidRDefault="00E744A1" w:rsidP="00E62B2D">
            <w:pPr>
              <w:jc w:val="center"/>
              <w:rPr>
                <w:rFonts w:ascii="Times New Roman" w:hAnsi="Times New Roman"/>
              </w:rPr>
            </w:pPr>
            <w:r w:rsidRPr="00865ADE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30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E744A1" w:rsidRPr="00865ADE" w:rsidRDefault="00E744A1" w:rsidP="00E62B2D">
            <w:pPr>
              <w:jc w:val="center"/>
              <w:rPr>
                <w:rFonts w:ascii="Times New Roman" w:hAnsi="Times New Roman"/>
              </w:rPr>
            </w:pPr>
            <w:r w:rsidRPr="00865ADE">
              <w:rPr>
                <w:rFonts w:ascii="Times New Roman" w:hAnsi="Times New Roman" w:hint="eastAsia"/>
              </w:rPr>
              <w:t>1</w:t>
            </w:r>
          </w:p>
        </w:tc>
      </w:tr>
    </w:tbl>
    <w:p w:rsidR="00E744A1" w:rsidRDefault="00E744A1" w:rsidP="00E744A1">
      <w:pPr>
        <w:suppressLineNumbers/>
        <w:rPr>
          <w:bCs/>
          <w:sz w:val="24"/>
          <w:szCs w:val="24"/>
        </w:rPr>
      </w:pPr>
    </w:p>
    <w:p w:rsidR="00107531" w:rsidRDefault="00107531"/>
    <w:sectPr w:rsidR="00107531" w:rsidSect="00E37CA5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Segoe UI"/>
    <w:charset w:val="00"/>
    <w:family w:val="swiss"/>
    <w:pitch w:val="variable"/>
    <w:sig w:usb0="A00002EF" w:usb1="4000207B" w:usb2="00000000" w:usb3="00000000" w:csb0="0000019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8F01D3"/>
    <w:rsid w:val="00107531"/>
    <w:rsid w:val="001A0C29"/>
    <w:rsid w:val="00605735"/>
    <w:rsid w:val="008F01D3"/>
    <w:rsid w:val="00995273"/>
    <w:rsid w:val="00BB7B6D"/>
    <w:rsid w:val="00D61117"/>
    <w:rsid w:val="00E37CA5"/>
    <w:rsid w:val="00E744A1"/>
    <w:rsid w:val="00F002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44A1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E744A1"/>
    <w:pPr>
      <w:spacing w:before="240" w:after="60"/>
      <w:jc w:val="center"/>
      <w:outlineLvl w:val="0"/>
    </w:pPr>
    <w:rPr>
      <w:rFonts w:ascii="Calibri Light" w:hAnsi="Calibri Light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E744A1"/>
    <w:rPr>
      <w:rFonts w:ascii="Calibri Light" w:eastAsia="SimSun" w:hAnsi="Calibri Light" w:cs="Times New Roman"/>
      <w:b/>
      <w:bCs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E744A1"/>
    <w:rPr>
      <w:rFonts w:ascii="Calibri Light" w:eastAsia="SimHei" w:hAnsi="Calibri Light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37CA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6</Words>
  <Characters>1462</Characters>
  <Application>Microsoft Office Word</Application>
  <DocSecurity>0</DocSecurity>
  <Lines>12</Lines>
  <Paragraphs>3</Paragraphs>
  <ScaleCrop>false</ScaleCrop>
  <Company/>
  <LinksUpToDate>false</LinksUpToDate>
  <CharactersWithSpaces>17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dphj</dc:creator>
  <cp:keywords/>
  <dc:description/>
  <cp:lastModifiedBy>manoche</cp:lastModifiedBy>
  <cp:revision>15</cp:revision>
  <dcterms:created xsi:type="dcterms:W3CDTF">2014-12-30T03:21:00Z</dcterms:created>
  <dcterms:modified xsi:type="dcterms:W3CDTF">2015-10-27T13:49:00Z</dcterms:modified>
</cp:coreProperties>
</file>